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D78" w:rsidRPr="00780B88" w:rsidRDefault="00780B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1 Phenotype of p</w:t>
      </w:r>
      <w:r w:rsidR="009857A3" w:rsidRPr="00780B88">
        <w:rPr>
          <w:rFonts w:ascii="Times New Roman" w:hAnsi="Times New Roman" w:cs="Times New Roman"/>
          <w:sz w:val="24"/>
          <w:szCs w:val="24"/>
        </w:rPr>
        <w:t>arental lines K1561, G1025 and RILs</w:t>
      </w:r>
    </w:p>
    <w:tbl>
      <w:tblPr>
        <w:tblW w:w="6571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1000"/>
        <w:gridCol w:w="1000"/>
        <w:gridCol w:w="1000"/>
        <w:gridCol w:w="1000"/>
        <w:gridCol w:w="1023"/>
      </w:tblGrid>
      <w:tr w:rsidR="009857A3" w:rsidRPr="00780B88" w:rsidTr="009857A3">
        <w:trPr>
          <w:trHeight w:val="280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Ls/parent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N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N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N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N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WH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3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5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3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1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7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7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4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4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X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4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6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7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7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8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2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4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7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6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4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4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0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7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5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9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5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8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8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4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X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0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1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9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8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0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7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7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9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7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8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3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4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X1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5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7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5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8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8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5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6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0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1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8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8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7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4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0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7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6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2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7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6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0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9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7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5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4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7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9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X1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0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3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1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0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8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4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6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6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8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9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1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86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3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48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2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3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6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9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2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5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0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4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2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9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0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5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7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54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02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1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8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01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86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7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8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6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0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32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1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05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3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5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0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41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7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6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33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47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2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95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3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57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42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51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5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94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9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58 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68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18 </w:t>
            </w:r>
          </w:p>
        </w:tc>
      </w:tr>
      <w:tr w:rsidR="009857A3" w:rsidRPr="00780B88" w:rsidTr="009857A3">
        <w:trPr>
          <w:trHeight w:val="280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23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89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44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76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9857A3" w:rsidRPr="00780B88" w:rsidRDefault="009857A3" w:rsidP="009857A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3 </w:t>
            </w:r>
          </w:p>
        </w:tc>
      </w:tr>
    </w:tbl>
    <w:p w:rsidR="009857A3" w:rsidRPr="009857A3" w:rsidRDefault="009857A3" w:rsidP="009857A3">
      <w:pPr>
        <w:widowControl/>
        <w:jc w:val="left"/>
        <w:rPr>
          <w:rFonts w:ascii="宋体" w:eastAsia="宋体" w:hAnsi="宋体" w:cs="宋体"/>
          <w:color w:val="000000"/>
          <w:kern w:val="0"/>
          <w:sz w:val="22"/>
        </w:rPr>
      </w:pPr>
    </w:p>
    <w:sectPr w:rsidR="009857A3" w:rsidRPr="009857A3" w:rsidSect="00A2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0E62" w:rsidRDefault="00090E62" w:rsidP="00780B88">
      <w:r>
        <w:separator/>
      </w:r>
    </w:p>
  </w:endnote>
  <w:endnote w:type="continuationSeparator" w:id="0">
    <w:p w:rsidR="00090E62" w:rsidRDefault="00090E62" w:rsidP="0078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0E62" w:rsidRDefault="00090E62" w:rsidP="00780B88">
      <w:r>
        <w:separator/>
      </w:r>
    </w:p>
  </w:footnote>
  <w:footnote w:type="continuationSeparator" w:id="0">
    <w:p w:rsidR="00090E62" w:rsidRDefault="00090E62" w:rsidP="00780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857A3"/>
    <w:rsid w:val="00090E62"/>
    <w:rsid w:val="001E35C7"/>
    <w:rsid w:val="0056130B"/>
    <w:rsid w:val="00780B88"/>
    <w:rsid w:val="009857A3"/>
    <w:rsid w:val="00A2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6D4024-D22E-4D90-B464-885CE1BA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857A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857A3"/>
    <w:rPr>
      <w:color w:val="800080"/>
      <w:u w:val="single"/>
    </w:rPr>
  </w:style>
  <w:style w:type="paragraph" w:customStyle="1" w:styleId="font5">
    <w:name w:val="font5"/>
    <w:basedOn w:val="a"/>
    <w:rsid w:val="009857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857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9857A3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9857A3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9857A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857A3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80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80B8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80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80B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34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72</Words>
  <Characters>7256</Characters>
  <Application>Microsoft Office Word</Application>
  <DocSecurity>0</DocSecurity>
  <Lines>60</Lines>
  <Paragraphs>17</Paragraphs>
  <ScaleCrop>false</ScaleCrop>
  <Company>MS</Company>
  <LinksUpToDate>false</LinksUpToDate>
  <CharactersWithSpaces>8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8-09-19T06:34:00Z</dcterms:created>
  <dcterms:modified xsi:type="dcterms:W3CDTF">2018-10-10T02:40:00Z</dcterms:modified>
</cp:coreProperties>
</file>